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3: STR-analysis of established cell lines and corresponding primary tumors.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680" w:type="dxa"/>
        <w:jc w:val="left"/>
        <w:tblInd w:w="6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440"/>
        <w:gridCol w:w="1560"/>
        <w:gridCol w:w="1680"/>
        <w:gridCol w:w="1440"/>
      </w:tblGrid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TR Locus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C-DUE1 P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ell lin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C-DUE2 P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ell line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8S117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-1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13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-1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21S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-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7S8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-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-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-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-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SF1P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3S13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-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-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H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-9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9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13S3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-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-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16S5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-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-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2S13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-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-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19S4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-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-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W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-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PO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-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-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18S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-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-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me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5S8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G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-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-2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22S10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-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-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-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1S16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-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-1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-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10S12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-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-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2S4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12S3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-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-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2-24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-24.2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Arial" w:ascii="Arial" w:hAnsi="Arial"/>
          <w:lang w:val="en-US"/>
        </w:rPr>
        <w:t>STR short tandem repeat, PT primary tumor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9:51:00Z</dcterms:created>
  <dc:creator>UKD</dc:creator>
  <dc:description/>
  <cp:keywords/>
  <dc:language>en-US</dc:language>
  <cp:lastModifiedBy>UKD</cp:lastModifiedBy>
  <dcterms:modified xsi:type="dcterms:W3CDTF">2014-01-23T09:52:00Z</dcterms:modified>
  <cp:revision>1</cp:revision>
  <dc:subject/>
  <dc:title>Table S3: STR-analysis of established cell lines and corresponding primary tumors</dc:title>
</cp:coreProperties>
</file>